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B2CAC" w14:textId="77777777" w:rsidR="005C1012" w:rsidRPr="00635002" w:rsidRDefault="00635002" w:rsidP="005C1012">
      <w:pPr>
        <w:spacing w:line="480" w:lineRule="auto"/>
        <w:rPr>
          <w:rFonts w:cs="Times New Roman"/>
        </w:rPr>
      </w:pPr>
      <w:r w:rsidRPr="00635002">
        <w:rPr>
          <w:rFonts w:cs="Times New Roman"/>
          <w:b/>
        </w:rPr>
        <w:t xml:space="preserve">S3 Table. Statistical analyses of carbon content across </w:t>
      </w:r>
      <w:proofErr w:type="gramStart"/>
      <w:r w:rsidRPr="00635002">
        <w:rPr>
          <w:rFonts w:cs="Times New Roman"/>
          <w:b/>
        </w:rPr>
        <w:t>10 º</w:t>
      </w:r>
      <w:proofErr w:type="gramEnd"/>
      <w:r w:rsidRPr="00635002">
        <w:rPr>
          <w:rFonts w:cs="Times New Roman"/>
          <w:b/>
        </w:rPr>
        <w:t>C temperature range.</w:t>
      </w:r>
    </w:p>
    <w:tbl>
      <w:tblPr>
        <w:tblStyle w:val="LightShading"/>
        <w:tblW w:w="7790" w:type="dxa"/>
        <w:tblLook w:val="04A0" w:firstRow="1" w:lastRow="0" w:firstColumn="1" w:lastColumn="0" w:noHBand="0" w:noVBand="1"/>
      </w:tblPr>
      <w:tblGrid>
        <w:gridCol w:w="1771"/>
        <w:gridCol w:w="1771"/>
        <w:gridCol w:w="1217"/>
        <w:gridCol w:w="810"/>
        <w:gridCol w:w="1051"/>
        <w:gridCol w:w="1170"/>
      </w:tblGrid>
      <w:tr w:rsidR="005C1012" w:rsidRPr="00635002" w14:paraId="1400F3C2" w14:textId="77777777" w:rsidTr="00635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shd w:val="clear" w:color="auto" w:fill="auto"/>
          </w:tcPr>
          <w:p w14:paraId="004DC35E" w14:textId="77777777" w:rsidR="005C1012" w:rsidRPr="00635002" w:rsidRDefault="005C1012" w:rsidP="00635002">
            <w:pPr>
              <w:ind w:right="-335"/>
            </w:pPr>
            <w:r w:rsidRPr="00635002">
              <w:t>Variable</w:t>
            </w:r>
          </w:p>
        </w:tc>
        <w:tc>
          <w:tcPr>
            <w:tcW w:w="1771" w:type="dxa"/>
          </w:tcPr>
          <w:p w14:paraId="424C8A72" w14:textId="77777777" w:rsidR="005C1012" w:rsidRPr="00635002" w:rsidRDefault="005C1012" w:rsidP="00635002">
            <w:pPr>
              <w:ind w:right="-33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635002">
              <w:t>Effect</w:t>
            </w:r>
          </w:p>
        </w:tc>
        <w:tc>
          <w:tcPr>
            <w:tcW w:w="1217" w:type="dxa"/>
          </w:tcPr>
          <w:p w14:paraId="0D681215" w14:textId="77777777" w:rsidR="005C1012" w:rsidRPr="00635002" w:rsidRDefault="005C1012" w:rsidP="00635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SS</w:t>
            </w:r>
          </w:p>
        </w:tc>
        <w:tc>
          <w:tcPr>
            <w:tcW w:w="810" w:type="dxa"/>
          </w:tcPr>
          <w:p w14:paraId="6C8A693F" w14:textId="77777777" w:rsidR="005C1012" w:rsidRPr="00635002" w:rsidRDefault="005C1012" w:rsidP="00635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635002">
              <w:t>Df</w:t>
            </w:r>
            <w:proofErr w:type="spellEnd"/>
          </w:p>
        </w:tc>
        <w:tc>
          <w:tcPr>
            <w:tcW w:w="1051" w:type="dxa"/>
          </w:tcPr>
          <w:p w14:paraId="14F489E1" w14:textId="77777777" w:rsidR="005C1012" w:rsidRPr="00635002" w:rsidRDefault="005C1012" w:rsidP="00635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F</w:t>
            </w:r>
          </w:p>
        </w:tc>
        <w:tc>
          <w:tcPr>
            <w:tcW w:w="1170" w:type="dxa"/>
          </w:tcPr>
          <w:p w14:paraId="045A371D" w14:textId="77777777" w:rsidR="005C1012" w:rsidRPr="00635002" w:rsidRDefault="005C1012" w:rsidP="006350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 w:rsidRPr="00635002">
              <w:rPr>
                <w:i/>
              </w:rPr>
              <w:t>P</w:t>
            </w:r>
          </w:p>
        </w:tc>
      </w:tr>
      <w:tr w:rsidR="005C1012" w:rsidRPr="00635002" w14:paraId="70F31469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shd w:val="clear" w:color="auto" w:fill="auto"/>
            <w:vAlign w:val="center"/>
          </w:tcPr>
          <w:p w14:paraId="03941101" w14:textId="77777777" w:rsidR="005C1012" w:rsidRPr="00635002" w:rsidRDefault="005C1012" w:rsidP="00635002">
            <w:pPr>
              <w:rPr>
                <w:vertAlign w:val="superscript"/>
              </w:rPr>
            </w:pPr>
            <w:r w:rsidRPr="00635002">
              <w:t>PIC cell</w:t>
            </w:r>
            <w:r w:rsidRPr="00635002">
              <w:rPr>
                <w:vertAlign w:val="superscript"/>
              </w:rPr>
              <w:t>-1</w:t>
            </w:r>
          </w:p>
        </w:tc>
        <w:tc>
          <w:tcPr>
            <w:tcW w:w="1771" w:type="dxa"/>
            <w:shd w:val="clear" w:color="auto" w:fill="auto"/>
          </w:tcPr>
          <w:p w14:paraId="625CF754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Phase</w:t>
            </w:r>
          </w:p>
        </w:tc>
        <w:tc>
          <w:tcPr>
            <w:tcW w:w="1217" w:type="dxa"/>
            <w:shd w:val="clear" w:color="auto" w:fill="auto"/>
          </w:tcPr>
          <w:p w14:paraId="2389328D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200.67</w:t>
            </w:r>
          </w:p>
        </w:tc>
        <w:tc>
          <w:tcPr>
            <w:tcW w:w="810" w:type="dxa"/>
            <w:shd w:val="clear" w:color="auto" w:fill="auto"/>
          </w:tcPr>
          <w:p w14:paraId="61650750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</w:t>
            </w:r>
          </w:p>
        </w:tc>
        <w:tc>
          <w:tcPr>
            <w:tcW w:w="1051" w:type="dxa"/>
            <w:shd w:val="clear" w:color="auto" w:fill="auto"/>
          </w:tcPr>
          <w:p w14:paraId="7BD67BD3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30.63</w:t>
            </w:r>
          </w:p>
        </w:tc>
        <w:tc>
          <w:tcPr>
            <w:tcW w:w="1170" w:type="dxa"/>
            <w:shd w:val="clear" w:color="auto" w:fill="auto"/>
          </w:tcPr>
          <w:p w14:paraId="6E593FD7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&lt; 0.001</w:t>
            </w:r>
          </w:p>
        </w:tc>
      </w:tr>
      <w:tr w:rsidR="005C1012" w:rsidRPr="00635002" w14:paraId="29EE13EA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38630358" w14:textId="77777777" w:rsidR="005C1012" w:rsidRPr="00635002" w:rsidRDefault="005C1012" w:rsidP="00635002"/>
        </w:tc>
        <w:tc>
          <w:tcPr>
            <w:tcW w:w="1771" w:type="dxa"/>
            <w:shd w:val="clear" w:color="auto" w:fill="auto"/>
          </w:tcPr>
          <w:p w14:paraId="498422E8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Temperature</w:t>
            </w:r>
          </w:p>
        </w:tc>
        <w:tc>
          <w:tcPr>
            <w:tcW w:w="1217" w:type="dxa"/>
            <w:shd w:val="clear" w:color="auto" w:fill="auto"/>
          </w:tcPr>
          <w:p w14:paraId="6D3BF33F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3.44</w:t>
            </w:r>
          </w:p>
        </w:tc>
        <w:tc>
          <w:tcPr>
            <w:tcW w:w="810" w:type="dxa"/>
            <w:shd w:val="clear" w:color="auto" w:fill="auto"/>
          </w:tcPr>
          <w:p w14:paraId="2FEFB75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shd w:val="clear" w:color="auto" w:fill="auto"/>
          </w:tcPr>
          <w:p w14:paraId="1A595D66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.03</w:t>
            </w:r>
          </w:p>
        </w:tc>
        <w:tc>
          <w:tcPr>
            <w:tcW w:w="1170" w:type="dxa"/>
            <w:shd w:val="clear" w:color="auto" w:fill="auto"/>
          </w:tcPr>
          <w:p w14:paraId="7160CEE5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379</w:t>
            </w:r>
          </w:p>
        </w:tc>
      </w:tr>
      <w:tr w:rsidR="005C1012" w:rsidRPr="00635002" w14:paraId="58DD6DEE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2D7EC110" w14:textId="77777777" w:rsidR="005C1012" w:rsidRPr="00635002" w:rsidRDefault="005C1012" w:rsidP="00635002"/>
        </w:tc>
        <w:tc>
          <w:tcPr>
            <w:tcW w:w="1771" w:type="dxa"/>
            <w:shd w:val="clear" w:color="auto" w:fill="auto"/>
          </w:tcPr>
          <w:p w14:paraId="72C16078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Phase x Temp</w:t>
            </w:r>
          </w:p>
        </w:tc>
        <w:tc>
          <w:tcPr>
            <w:tcW w:w="1217" w:type="dxa"/>
            <w:shd w:val="clear" w:color="auto" w:fill="auto"/>
          </w:tcPr>
          <w:p w14:paraId="7F9EDDB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7.10</w:t>
            </w:r>
          </w:p>
        </w:tc>
        <w:tc>
          <w:tcPr>
            <w:tcW w:w="810" w:type="dxa"/>
            <w:shd w:val="clear" w:color="auto" w:fill="auto"/>
          </w:tcPr>
          <w:p w14:paraId="0CADAF7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shd w:val="clear" w:color="auto" w:fill="auto"/>
          </w:tcPr>
          <w:p w14:paraId="7E325D25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54</w:t>
            </w:r>
          </w:p>
        </w:tc>
        <w:tc>
          <w:tcPr>
            <w:tcW w:w="1170" w:type="dxa"/>
            <w:shd w:val="clear" w:color="auto" w:fill="auto"/>
          </w:tcPr>
          <w:p w14:paraId="6D2C559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591</w:t>
            </w:r>
          </w:p>
        </w:tc>
      </w:tr>
      <w:tr w:rsidR="005C1012" w:rsidRPr="00635002" w14:paraId="1E80A3B9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1CF3414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450DBD54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Residuals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3B252618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17.9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1B3333BF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8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1654F5B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46414D9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1012" w:rsidRPr="00635002" w14:paraId="47FFEABE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15B058" w14:textId="77777777" w:rsidR="005C1012" w:rsidRPr="00635002" w:rsidRDefault="005C1012" w:rsidP="00635002">
            <w:pPr>
              <w:ind w:right="-335"/>
              <w:rPr>
                <w:vertAlign w:val="superscript"/>
              </w:rPr>
            </w:pPr>
            <w:r w:rsidRPr="00635002">
              <w:t>POC cell</w:t>
            </w:r>
            <w:r w:rsidRPr="00635002">
              <w:rPr>
                <w:vertAlign w:val="superscript"/>
              </w:rPr>
              <w:t>-1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shd w:val="clear" w:color="auto" w:fill="auto"/>
          </w:tcPr>
          <w:p w14:paraId="031B0C65" w14:textId="77777777" w:rsidR="005C1012" w:rsidRPr="00635002" w:rsidRDefault="005C1012" w:rsidP="00635002">
            <w:pPr>
              <w:ind w:right="-33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vertAlign w:val="superscript"/>
              </w:rPr>
            </w:pPr>
            <w:r w:rsidRPr="00635002">
              <w:rPr>
                <w:b/>
              </w:rPr>
              <w:t>Phase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3FB72BCC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401.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1181849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44689DE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76.1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C7FA593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&lt; 0.001</w:t>
            </w:r>
          </w:p>
        </w:tc>
      </w:tr>
      <w:tr w:rsidR="005C1012" w:rsidRPr="00635002" w14:paraId="17FCF0A9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3FDD5C0E" w14:textId="77777777" w:rsidR="005C1012" w:rsidRPr="00635002" w:rsidRDefault="005C1012" w:rsidP="00635002"/>
        </w:tc>
        <w:tc>
          <w:tcPr>
            <w:tcW w:w="1771" w:type="dxa"/>
            <w:shd w:val="clear" w:color="auto" w:fill="auto"/>
          </w:tcPr>
          <w:p w14:paraId="2A21678B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Temperature</w:t>
            </w:r>
          </w:p>
        </w:tc>
        <w:tc>
          <w:tcPr>
            <w:tcW w:w="1217" w:type="dxa"/>
            <w:shd w:val="clear" w:color="auto" w:fill="auto"/>
          </w:tcPr>
          <w:p w14:paraId="5E8E0CE5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45.97</w:t>
            </w:r>
          </w:p>
        </w:tc>
        <w:tc>
          <w:tcPr>
            <w:tcW w:w="810" w:type="dxa"/>
            <w:shd w:val="clear" w:color="auto" w:fill="auto"/>
          </w:tcPr>
          <w:p w14:paraId="0A919F63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2</w:t>
            </w:r>
          </w:p>
        </w:tc>
        <w:tc>
          <w:tcPr>
            <w:tcW w:w="1051" w:type="dxa"/>
            <w:shd w:val="clear" w:color="auto" w:fill="auto"/>
          </w:tcPr>
          <w:p w14:paraId="0F9C458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4.36</w:t>
            </w:r>
          </w:p>
        </w:tc>
        <w:tc>
          <w:tcPr>
            <w:tcW w:w="1170" w:type="dxa"/>
            <w:shd w:val="clear" w:color="auto" w:fill="auto"/>
          </w:tcPr>
          <w:p w14:paraId="7924E89E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0.029</w:t>
            </w:r>
          </w:p>
        </w:tc>
      </w:tr>
      <w:tr w:rsidR="005C1012" w:rsidRPr="00635002" w14:paraId="79850444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5DA92F3A" w14:textId="77777777" w:rsidR="005C1012" w:rsidRPr="00635002" w:rsidRDefault="005C1012" w:rsidP="00635002"/>
        </w:tc>
        <w:tc>
          <w:tcPr>
            <w:tcW w:w="1771" w:type="dxa"/>
            <w:shd w:val="clear" w:color="auto" w:fill="auto"/>
          </w:tcPr>
          <w:p w14:paraId="3E85A7E0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Phase x Temp</w:t>
            </w:r>
          </w:p>
        </w:tc>
        <w:tc>
          <w:tcPr>
            <w:tcW w:w="1217" w:type="dxa"/>
            <w:shd w:val="clear" w:color="auto" w:fill="auto"/>
          </w:tcPr>
          <w:p w14:paraId="2886141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8.82</w:t>
            </w:r>
          </w:p>
        </w:tc>
        <w:tc>
          <w:tcPr>
            <w:tcW w:w="810" w:type="dxa"/>
            <w:shd w:val="clear" w:color="auto" w:fill="auto"/>
          </w:tcPr>
          <w:p w14:paraId="3ABE9146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shd w:val="clear" w:color="auto" w:fill="auto"/>
          </w:tcPr>
          <w:p w14:paraId="3BD8041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.73</w:t>
            </w:r>
          </w:p>
        </w:tc>
        <w:tc>
          <w:tcPr>
            <w:tcW w:w="1170" w:type="dxa"/>
            <w:shd w:val="clear" w:color="auto" w:fill="auto"/>
          </w:tcPr>
          <w:p w14:paraId="6922DCF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092</w:t>
            </w:r>
          </w:p>
        </w:tc>
      </w:tr>
      <w:tr w:rsidR="005C1012" w:rsidRPr="00635002" w14:paraId="3BDA76E0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01988A" w14:textId="77777777" w:rsidR="005C1012" w:rsidRPr="00635002" w:rsidRDefault="005C1012" w:rsidP="00635002"/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14:paraId="7B45DF70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Residuals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</w:tcPr>
          <w:p w14:paraId="4299CEE3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94.9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1A2B66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8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</w:tcPr>
          <w:p w14:paraId="7A3C6262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997490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1012" w:rsidRPr="00635002" w14:paraId="79977213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F52A8" w14:textId="77777777" w:rsidR="005C1012" w:rsidRPr="00635002" w:rsidRDefault="005C1012" w:rsidP="00635002">
            <w:pPr>
              <w:rPr>
                <w:vertAlign w:val="superscript"/>
              </w:rPr>
            </w:pPr>
            <w:r w:rsidRPr="00635002">
              <w:t>TC cell</w:t>
            </w:r>
            <w:r w:rsidRPr="00635002">
              <w:rPr>
                <w:vertAlign w:val="superscript"/>
              </w:rPr>
              <w:t>-1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E2C45C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Phase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93C247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170.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11B39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7CE3617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61.3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FE0F22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&lt; 0.001</w:t>
            </w:r>
          </w:p>
        </w:tc>
      </w:tr>
      <w:tr w:rsidR="005C1012" w:rsidRPr="00635002" w14:paraId="7C6A4E03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4200443B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1F4652B1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Temperatur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7DF202C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08.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75E229F3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007033AF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.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B7B8355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084</w:t>
            </w:r>
          </w:p>
        </w:tc>
      </w:tr>
      <w:tr w:rsidR="005C1012" w:rsidRPr="00635002" w14:paraId="5907B20C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153FB151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47823D61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Phase x Temp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6A797A9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54.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161EB12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3483EC0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1.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440398B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264</w:t>
            </w:r>
          </w:p>
        </w:tc>
      </w:tr>
      <w:tr w:rsidR="005C1012" w:rsidRPr="00635002" w14:paraId="27EF0B52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66E53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03123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Residuals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DE73F8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343.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13961B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727FAC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98B89C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1012" w:rsidRPr="00635002" w14:paraId="7DE24688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209AE" w14:textId="77777777" w:rsidR="005C1012" w:rsidRPr="00635002" w:rsidRDefault="005C1012" w:rsidP="00635002">
            <w:r w:rsidRPr="00635002">
              <w:t>PIC</w:t>
            </w:r>
            <w:proofErr w:type="gramStart"/>
            <w:r w:rsidRPr="00635002">
              <w:t>:POC</w:t>
            </w:r>
            <w:proofErr w:type="gramEnd"/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8A173A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Phase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A9DCB2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0.17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45D39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F93544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5.19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7D3836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0.035</w:t>
            </w:r>
          </w:p>
        </w:tc>
      </w:tr>
      <w:tr w:rsidR="005C1012" w:rsidRPr="00635002" w14:paraId="594F1147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6CB8C438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074C7914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Temperatur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1BCDBAE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02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3E88D49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22506B11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2282639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718</w:t>
            </w:r>
          </w:p>
        </w:tc>
      </w:tr>
      <w:tr w:rsidR="005C1012" w:rsidRPr="00635002" w14:paraId="5007AD3D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4956AFF4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1DA90859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Phase x Temp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8B1F69A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13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5E4E5B98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7F1CB48D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1.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0B47795D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5002">
              <w:t>0.165</w:t>
            </w:r>
          </w:p>
        </w:tc>
      </w:tr>
      <w:tr w:rsidR="005C1012" w:rsidRPr="00635002" w14:paraId="38317A5F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DEFCD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3561D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Residuals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F845B0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59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621B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984CD6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C88209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C1012" w:rsidRPr="00635002" w14:paraId="26805419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065F4" w14:textId="77777777" w:rsidR="005C1012" w:rsidRPr="00635002" w:rsidRDefault="005C1012" w:rsidP="00635002">
            <w:r w:rsidRPr="00635002">
              <w:t>TC</w:t>
            </w:r>
            <w:proofErr w:type="gramStart"/>
            <w:r w:rsidRPr="00635002">
              <w:t>:TN</w:t>
            </w:r>
            <w:proofErr w:type="gramEnd"/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C41A82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Phase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39B10A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6.13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498ED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FACA5F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5.38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324B51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0.032</w:t>
            </w:r>
          </w:p>
        </w:tc>
      </w:tr>
      <w:tr w:rsidR="005C1012" w:rsidRPr="00635002" w14:paraId="726957F2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2426FC41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06A813CC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Temperature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90C25D7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0.8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21493C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4A77127D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3.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550D1848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0.053</w:t>
            </w:r>
          </w:p>
        </w:tc>
      </w:tr>
      <w:tr w:rsidR="005C1012" w:rsidRPr="00635002" w14:paraId="2F733A3D" w14:textId="77777777" w:rsidTr="00635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shd w:val="clear" w:color="auto" w:fill="auto"/>
            <w:vAlign w:val="center"/>
          </w:tcPr>
          <w:p w14:paraId="4E5FDE4B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nil"/>
            </w:tcBorders>
            <w:shd w:val="clear" w:color="auto" w:fill="auto"/>
          </w:tcPr>
          <w:p w14:paraId="4EDFB4FE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Phase x Temp</w:t>
            </w:r>
          </w:p>
        </w:tc>
        <w:tc>
          <w:tcPr>
            <w:tcW w:w="1217" w:type="dxa"/>
            <w:tcBorders>
              <w:top w:val="nil"/>
              <w:bottom w:val="nil"/>
            </w:tcBorders>
            <w:shd w:val="clear" w:color="auto" w:fill="auto"/>
          </w:tcPr>
          <w:p w14:paraId="772F54A1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25.7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</w:tcPr>
          <w:p w14:paraId="6DCE94F4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shd w:val="clear" w:color="auto" w:fill="auto"/>
          </w:tcPr>
          <w:p w14:paraId="29354735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4.2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BF98BC0" w14:textId="77777777" w:rsidR="005C1012" w:rsidRPr="00635002" w:rsidRDefault="005C1012" w:rsidP="00635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35002">
              <w:rPr>
                <w:b/>
              </w:rPr>
              <w:t>0.030</w:t>
            </w:r>
          </w:p>
        </w:tc>
      </w:tr>
      <w:tr w:rsidR="005C1012" w:rsidRPr="00635002" w14:paraId="7E2C4F28" w14:textId="77777777" w:rsidTr="006350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8E08CE" w14:textId="77777777" w:rsidR="005C1012" w:rsidRPr="00635002" w:rsidRDefault="005C1012" w:rsidP="00635002"/>
        </w:tc>
        <w:tc>
          <w:tcPr>
            <w:tcW w:w="177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F4AE16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Residuals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76785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53.9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DB37E1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5002">
              <w:t>18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B6F0F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E04E64" w14:textId="77777777" w:rsidR="005C1012" w:rsidRPr="00635002" w:rsidRDefault="005C1012" w:rsidP="00635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4E5A30D" w14:textId="77777777" w:rsidR="005C1012" w:rsidRPr="00635002" w:rsidRDefault="00635002" w:rsidP="005C1012">
      <w:pPr>
        <w:spacing w:line="480" w:lineRule="auto"/>
        <w:rPr>
          <w:rFonts w:cs="Times New Roman"/>
        </w:rPr>
      </w:pPr>
      <w:r w:rsidRPr="00635002">
        <w:rPr>
          <w:rFonts w:cs="Times New Roman"/>
        </w:rPr>
        <w:t>Results from two-way ANOVA tests of phase (Exponential vs. Stationary) and temperature (10 ºC vs. 15 ºC vs. 20 ºC) on carbon content in CCMP3266.</w:t>
      </w:r>
      <w:r w:rsidRPr="00635002">
        <w:rPr>
          <w:rFonts w:cs="Times New Roman"/>
        </w:rPr>
        <w:t xml:space="preserve"> </w:t>
      </w:r>
      <w:proofErr w:type="gramStart"/>
      <w:r w:rsidRPr="00635002">
        <w:t>PIC, particulate organic carbon; POC, particulate organic carbon; TC, total carbon; TN, total nitrogen.</w:t>
      </w:r>
      <w:proofErr w:type="gramEnd"/>
      <w:r w:rsidRPr="00635002">
        <w:rPr>
          <w:rFonts w:cs="Times New Roman"/>
        </w:rPr>
        <w:t xml:space="preserve"> </w:t>
      </w:r>
      <w:r w:rsidR="005C1012" w:rsidRPr="00635002">
        <w:rPr>
          <w:rFonts w:cs="Times New Roman"/>
        </w:rPr>
        <w:t>Values in bold represent significant effects (</w:t>
      </w:r>
      <w:r w:rsidR="005C1012" w:rsidRPr="00635002">
        <w:rPr>
          <w:rFonts w:cs="Times New Roman"/>
          <w:i/>
        </w:rPr>
        <w:t xml:space="preserve">p &lt; </w:t>
      </w:r>
      <w:r w:rsidR="005C1012" w:rsidRPr="00635002">
        <w:rPr>
          <w:rFonts w:cs="Times New Roman"/>
        </w:rPr>
        <w:t>0.05).</w:t>
      </w:r>
      <w:bookmarkStart w:id="0" w:name="_GoBack"/>
      <w:bookmarkEnd w:id="0"/>
    </w:p>
    <w:p w14:paraId="78ACE463" w14:textId="77777777" w:rsidR="004C4EA2" w:rsidRPr="00635002" w:rsidRDefault="004C4EA2">
      <w:pPr>
        <w:rPr>
          <w:rFonts w:cs="Times New Roman"/>
        </w:rPr>
      </w:pPr>
    </w:p>
    <w:sectPr w:rsidR="004C4EA2" w:rsidRPr="00635002" w:rsidSect="00B377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Japanese Gothic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012"/>
    <w:rsid w:val="004C4EA2"/>
    <w:rsid w:val="005C1012"/>
    <w:rsid w:val="00635002"/>
    <w:rsid w:val="006C6BDD"/>
    <w:rsid w:val="00C32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5196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5C1012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1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01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BDD"/>
    <w:pPr>
      <w:keepNext/>
      <w:keepLines/>
      <w:spacing w:before="200" w:line="480" w:lineRule="auto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C6BDD"/>
    <w:rPr>
      <w:rFonts w:eastAsiaTheme="majorEastAsia" w:cstheme="majorBidi"/>
      <w:b/>
      <w:bCs/>
      <w:color w:val="4F81BD" w:themeColor="accent1"/>
      <w:sz w:val="26"/>
      <w:szCs w:val="26"/>
    </w:rPr>
  </w:style>
  <w:style w:type="table" w:styleId="LightShading">
    <w:name w:val="Light Shading"/>
    <w:basedOn w:val="TableNormal"/>
    <w:uiPriority w:val="60"/>
    <w:rsid w:val="005C1012"/>
    <w:rPr>
      <w:rFonts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10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01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6</Characters>
  <Application>Microsoft Macintosh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tson</dc:creator>
  <cp:keywords/>
  <dc:description/>
  <cp:lastModifiedBy>Paul Matson</cp:lastModifiedBy>
  <cp:revision>2</cp:revision>
  <dcterms:created xsi:type="dcterms:W3CDTF">2016-04-18T21:06:00Z</dcterms:created>
  <dcterms:modified xsi:type="dcterms:W3CDTF">2016-04-20T21:29:00Z</dcterms:modified>
</cp:coreProperties>
</file>